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orting Information List 4. </w:t>
      </w:r>
    </w:p>
    <w:p>
      <w:pPr>
        <w:pStyle w:val="PlainTex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ccession Codes of the sequences of 67 PPV sequences.  </w:t>
      </w:r>
      <w:r>
        <w:rPr>
          <w:rFonts w:cs="Times New Roman" w:ascii="Times New Roman" w:hAnsi="Times New Roman"/>
          <w:sz w:val="24"/>
          <w:szCs w:val="24"/>
        </w:rPr>
        <w:t xml:space="preserve">AF172346, AF172347, AF172349, AF332871, AF360579, AF401295, AF401296, AF440741, AF440742, AF440743, AF440744, AF440745, AF440746, AJ000340, AJ243957, AJ306420, AJ566344, AJ566345, AJ566346, AM157175, AM184114, AM260933, AM260934, AM260935, AM260936, AM260937, AY028309, AY591253, AY591254, AY677115, AY690605, AY690609,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Y912055, AY912056, AY912057, AY912058, AY953261, AY953264, AY953267, D13751, DQ299537, DQ299538, DQ423227, DQ423228, DQ423230, DQ423231, DQ423234, DQ423238, DQ423239, DQ465243, DQ883816, M21847, M92280, S57404, S57405, X16415, X56258, X57975, X57976, X81073, X81074, X81075, X81076, X81077, X81078, X81079, X81080, X81081, X81082, X81083, X97398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5T05:14:00Z</dcterms:created>
  <dc:creator>adrian gibbs</dc:creator>
  <dc:description/>
  <cp:keywords/>
  <dc:language>en-US</dc:language>
  <cp:lastModifiedBy>adrian gibbs</cp:lastModifiedBy>
  <dcterms:modified xsi:type="dcterms:W3CDTF">2008-03-06T00:12:00Z</dcterms:modified>
  <cp:revision>3</cp:revision>
  <dc:subject/>
  <dc:title>227 potyvirid sequences used for Fig</dc:title>
</cp:coreProperties>
</file>